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4AC" w:rsidRPr="00350419" w:rsidRDefault="007B64AC" w:rsidP="007B64AC">
      <w:pPr>
        <w:snapToGrid w:val="0"/>
        <w:spacing w:before="240"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350419">
        <w:rPr>
          <w:rFonts w:ascii="Arial" w:hAnsi="Arial" w:cs="Arial"/>
          <w:b/>
          <w:color w:val="000000" w:themeColor="text1"/>
          <w:lang w:val="en-US"/>
        </w:rPr>
        <w:t>Supplemental Table 1 : Pulmonary hemodynamics</w:t>
      </w:r>
    </w:p>
    <w:tbl>
      <w:tblPr>
        <w:tblStyle w:val="TableGrid"/>
        <w:tblW w:w="13433" w:type="dxa"/>
        <w:tblLook w:val="04A0" w:firstRow="1" w:lastRow="0" w:firstColumn="1" w:lastColumn="0" w:noHBand="0" w:noVBand="1"/>
      </w:tblPr>
      <w:tblGrid>
        <w:gridCol w:w="2943"/>
        <w:gridCol w:w="1475"/>
        <w:gridCol w:w="1803"/>
        <w:gridCol w:w="1803"/>
        <w:gridCol w:w="1803"/>
        <w:gridCol w:w="1803"/>
        <w:gridCol w:w="1803"/>
      </w:tblGrid>
      <w:tr w:rsidR="007B64AC" w:rsidRPr="00350419" w:rsidTr="00D116FE">
        <w:trPr>
          <w:trHeight w:val="375"/>
        </w:trPr>
        <w:tc>
          <w:tcPr>
            <w:tcW w:w="2943" w:type="dxa"/>
            <w:tcBorders>
              <w:top w:val="single" w:sz="18" w:space="0" w:color="auto"/>
              <w:left w:val="dotted" w:sz="4" w:space="0" w:color="FFFFFF" w:themeColor="background1"/>
              <w:bottom w:val="dotted" w:sz="4" w:space="0" w:color="FFFFFF" w:themeColor="background1"/>
              <w:right w:val="single" w:sz="18" w:space="0" w:color="000000" w:themeColor="text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ight ventricular pressure</w:t>
            </w:r>
          </w:p>
        </w:tc>
        <w:tc>
          <w:tcPr>
            <w:tcW w:w="1475" w:type="dxa"/>
            <w:tcBorders>
              <w:top w:val="single" w:sz="18" w:space="0" w:color="auto"/>
              <w:left w:val="single" w:sz="18" w:space="0" w:color="000000" w:themeColor="text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1276" w:hanging="1276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Normoxia</w:t>
            </w:r>
          </w:p>
        </w:tc>
        <w:tc>
          <w:tcPr>
            <w:tcW w:w="1803" w:type="dxa"/>
            <w:tcBorders>
              <w:top w:val="single" w:sz="18" w:space="0" w:color="auto"/>
              <w:left w:val="dotted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1071" w:hanging="1276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03" w:type="dxa"/>
            <w:tcBorders>
              <w:top w:val="single" w:sz="18" w:space="0" w:color="auto"/>
              <w:left w:val="dotted" w:sz="4" w:space="0" w:color="FFFFFF" w:themeColor="background1"/>
              <w:bottom w:val="dotted" w:sz="4" w:space="0" w:color="FFFFFF" w:themeColor="background1"/>
              <w:right w:val="single" w:sz="18" w:space="0" w:color="000000" w:themeColor="text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03" w:type="dxa"/>
            <w:tcBorders>
              <w:top w:val="single" w:sz="18" w:space="0" w:color="auto"/>
              <w:left w:val="single" w:sz="18" w:space="0" w:color="000000" w:themeColor="text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Hypoxia</w:t>
            </w:r>
          </w:p>
        </w:tc>
        <w:tc>
          <w:tcPr>
            <w:tcW w:w="1803" w:type="dxa"/>
            <w:tcBorders>
              <w:top w:val="single" w:sz="18" w:space="0" w:color="auto"/>
              <w:left w:val="dotted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03" w:type="dxa"/>
            <w:tcBorders>
              <w:top w:val="single" w:sz="18" w:space="0" w:color="auto"/>
              <w:left w:val="dotted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B64AC" w:rsidRPr="00350419" w:rsidTr="00D116FE">
        <w:trPr>
          <w:trHeight w:val="416"/>
        </w:trPr>
        <w:tc>
          <w:tcPr>
            <w:tcW w:w="294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single" w:sz="18" w:space="0" w:color="auto"/>
              <w:right w:val="single" w:sz="18" w:space="0" w:color="000000" w:themeColor="text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75" w:type="dxa"/>
            <w:tcBorders>
              <w:top w:val="dotted" w:sz="4" w:space="0" w:color="FFFFFF" w:themeColor="background1"/>
              <w:left w:val="single" w:sz="18" w:space="0" w:color="000000" w:themeColor="text1"/>
              <w:bottom w:val="single" w:sz="18" w:space="0" w:color="auto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1276" w:hanging="1276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Kdr</w:t>
            </w:r>
            <w:r w:rsidRPr="00633D1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∆end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single" w:sz="18" w:space="0" w:color="auto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1480" w:hanging="1276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single" w:sz="18" w:space="0" w:color="auto"/>
              <w:right w:val="single" w:sz="18" w:space="0" w:color="000000" w:themeColor="text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P</w:t>
            </w: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single" w:sz="18" w:space="0" w:color="000000" w:themeColor="text1"/>
              <w:bottom w:val="single" w:sz="18" w:space="0" w:color="auto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Kdr</w:t>
            </w:r>
            <w:r w:rsidRPr="00633D1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∆end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single" w:sz="18" w:space="0" w:color="auto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single" w:sz="18" w:space="0" w:color="auto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P</w:t>
            </w: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value</w:t>
            </w:r>
          </w:p>
        </w:tc>
      </w:tr>
      <w:tr w:rsidR="007B64AC" w:rsidRPr="00350419" w:rsidTr="00D116FE">
        <w:tc>
          <w:tcPr>
            <w:tcW w:w="2943" w:type="dxa"/>
            <w:tcBorders>
              <w:top w:val="single" w:sz="18" w:space="0" w:color="auto"/>
              <w:left w:val="dotted" w:sz="4" w:space="0" w:color="FFFFFF" w:themeColor="background1"/>
              <w:bottom w:val="dotted" w:sz="4" w:space="0" w:color="FFFFFF" w:themeColor="background1"/>
              <w:right w:val="single" w:sz="18" w:space="0" w:color="000000" w:themeColor="text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aseline (mmHg)</w:t>
            </w:r>
          </w:p>
        </w:tc>
        <w:tc>
          <w:tcPr>
            <w:tcW w:w="1475" w:type="dxa"/>
            <w:tcBorders>
              <w:top w:val="single" w:sz="18" w:space="0" w:color="auto"/>
              <w:left w:val="single" w:sz="18" w:space="0" w:color="000000" w:themeColor="text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1276" w:hanging="1276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.7±3.9</w:t>
            </w:r>
          </w:p>
        </w:tc>
        <w:tc>
          <w:tcPr>
            <w:tcW w:w="1803" w:type="dxa"/>
            <w:tcBorders>
              <w:top w:val="single" w:sz="18" w:space="0" w:color="auto"/>
              <w:left w:val="dotted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1480" w:hanging="1276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.8±2.2</w:t>
            </w:r>
          </w:p>
        </w:tc>
        <w:tc>
          <w:tcPr>
            <w:tcW w:w="1803" w:type="dxa"/>
            <w:tcBorders>
              <w:top w:val="single" w:sz="18" w:space="0" w:color="auto"/>
              <w:left w:val="dotted" w:sz="4" w:space="0" w:color="FFFFFF" w:themeColor="background1"/>
              <w:bottom w:val="dotted" w:sz="4" w:space="0" w:color="FFFFFF" w:themeColor="background1"/>
              <w:right w:val="single" w:sz="18" w:space="0" w:color="000000" w:themeColor="text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&lt; 0.05</w:t>
            </w:r>
          </w:p>
        </w:tc>
        <w:tc>
          <w:tcPr>
            <w:tcW w:w="1803" w:type="dxa"/>
            <w:tcBorders>
              <w:top w:val="single" w:sz="18" w:space="0" w:color="auto"/>
              <w:left w:val="single" w:sz="18" w:space="0" w:color="000000" w:themeColor="text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803" w:type="dxa"/>
            <w:tcBorders>
              <w:top w:val="single" w:sz="18" w:space="0" w:color="auto"/>
              <w:left w:val="dotted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803" w:type="dxa"/>
            <w:tcBorders>
              <w:top w:val="single" w:sz="18" w:space="0" w:color="auto"/>
              <w:left w:val="dotted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7B64AC" w:rsidRPr="00350419" w:rsidTr="00D116FE">
        <w:tc>
          <w:tcPr>
            <w:tcW w:w="294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dotted" w:sz="4" w:space="0" w:color="FFFFFF" w:themeColor="background1"/>
              <w:right w:val="single" w:sz="18" w:space="0" w:color="000000" w:themeColor="text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709" w:hanging="709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Week 2 (mmHg)</w:t>
            </w:r>
          </w:p>
        </w:tc>
        <w:tc>
          <w:tcPr>
            <w:tcW w:w="1475" w:type="dxa"/>
            <w:tcBorders>
              <w:top w:val="dotted" w:sz="4" w:space="0" w:color="FFFFFF" w:themeColor="background1"/>
              <w:left w:val="single" w:sz="18" w:space="0" w:color="000000" w:themeColor="text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1276" w:hanging="1276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3.8±3.4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1480" w:hanging="1276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9.8±2.9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dotted" w:sz="4" w:space="0" w:color="FFFFFF" w:themeColor="background1"/>
              <w:right w:val="single" w:sz="18" w:space="0" w:color="000000" w:themeColor="text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&lt; 0.05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single" w:sz="18" w:space="0" w:color="000000" w:themeColor="text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4.8±3.8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6.2±7.4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.s</w:t>
            </w:r>
          </w:p>
        </w:tc>
      </w:tr>
      <w:tr w:rsidR="007B64AC" w:rsidRPr="00350419" w:rsidTr="00D116FE">
        <w:trPr>
          <w:trHeight w:val="131"/>
        </w:trPr>
        <w:tc>
          <w:tcPr>
            <w:tcW w:w="294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dotted" w:sz="4" w:space="0" w:color="FFFFFF" w:themeColor="background1"/>
              <w:right w:val="single" w:sz="18" w:space="0" w:color="000000" w:themeColor="text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Week 4 (mmHg)</w:t>
            </w:r>
          </w:p>
        </w:tc>
        <w:tc>
          <w:tcPr>
            <w:tcW w:w="1475" w:type="dxa"/>
            <w:tcBorders>
              <w:top w:val="dotted" w:sz="4" w:space="0" w:color="FFFFFF" w:themeColor="background1"/>
              <w:left w:val="single" w:sz="18" w:space="0" w:color="000000" w:themeColor="text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1276" w:hanging="1276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0.5±9.5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1480" w:hanging="1276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1.6±4.6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dotted" w:sz="4" w:space="0" w:color="FFFFFF" w:themeColor="background1"/>
              <w:right w:val="single" w:sz="18" w:space="0" w:color="000000" w:themeColor="text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&lt; 0.05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single" w:sz="18" w:space="0" w:color="000000" w:themeColor="text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0.2±4.7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.4±5.4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&lt;0.05</w:t>
            </w:r>
          </w:p>
        </w:tc>
      </w:tr>
      <w:tr w:rsidR="007B64AC" w:rsidRPr="00350419" w:rsidTr="00D116FE">
        <w:tc>
          <w:tcPr>
            <w:tcW w:w="294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single" w:sz="18" w:space="0" w:color="auto"/>
              <w:right w:val="single" w:sz="18" w:space="0" w:color="000000" w:themeColor="text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Week 6 (mmHg)</w:t>
            </w:r>
          </w:p>
        </w:tc>
        <w:tc>
          <w:tcPr>
            <w:tcW w:w="1475" w:type="dxa"/>
            <w:tcBorders>
              <w:top w:val="dotted" w:sz="4" w:space="0" w:color="FFFFFF" w:themeColor="background1"/>
              <w:left w:val="single" w:sz="18" w:space="0" w:color="000000" w:themeColor="text1"/>
              <w:bottom w:val="single" w:sz="18" w:space="0" w:color="auto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1276" w:hanging="1276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8.5±8.9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single" w:sz="18" w:space="0" w:color="auto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ind w:left="1480" w:hanging="1276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9.4±2.7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single" w:sz="18" w:space="0" w:color="auto"/>
              <w:right w:val="single" w:sz="18" w:space="0" w:color="000000" w:themeColor="text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&lt; 0.05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single" w:sz="18" w:space="0" w:color="000000" w:themeColor="text1"/>
              <w:bottom w:val="single" w:sz="18" w:space="0" w:color="auto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4.8±4.1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single" w:sz="18" w:space="0" w:color="auto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6.7±2.8</w:t>
            </w:r>
          </w:p>
        </w:tc>
        <w:tc>
          <w:tcPr>
            <w:tcW w:w="1803" w:type="dxa"/>
            <w:tcBorders>
              <w:top w:val="dotted" w:sz="4" w:space="0" w:color="FFFFFF" w:themeColor="background1"/>
              <w:left w:val="dotted" w:sz="4" w:space="0" w:color="FFFFFF" w:themeColor="background1"/>
              <w:bottom w:val="single" w:sz="18" w:space="0" w:color="auto"/>
              <w:right w:val="dotted" w:sz="4" w:space="0" w:color="FFFFFF" w:themeColor="background1"/>
            </w:tcBorders>
          </w:tcPr>
          <w:p w:rsidR="007B64AC" w:rsidRPr="00350419" w:rsidRDefault="007B64AC" w:rsidP="00D116FE">
            <w:pPr>
              <w:snapToGrid w:val="0"/>
              <w:spacing w:before="8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35041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</w:tbl>
    <w:p w:rsidR="007B64AC" w:rsidRPr="00350419" w:rsidRDefault="007B64AC" w:rsidP="007B64AC">
      <w:pPr>
        <w:snapToGrid w:val="0"/>
        <w:spacing w:before="240" w:line="480" w:lineRule="auto"/>
        <w:jc w:val="both"/>
        <w:rPr>
          <w:rFonts w:ascii="Arial" w:hAnsi="Arial" w:cs="Arial"/>
          <w:i/>
          <w:color w:val="000000" w:themeColor="text1"/>
          <w:lang w:val="en-US"/>
        </w:rPr>
      </w:pPr>
    </w:p>
    <w:p w:rsidR="007B64AC" w:rsidRPr="00350419" w:rsidRDefault="007B64AC" w:rsidP="007B64AC">
      <w:pPr>
        <w:snapToGrid w:val="0"/>
        <w:spacing w:before="240"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:rsidR="007B64AC" w:rsidRPr="00350419" w:rsidRDefault="007B64AC" w:rsidP="007B64AC">
      <w:pPr>
        <w:snapToGrid w:val="0"/>
        <w:spacing w:before="240"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:rsidR="007B64AC" w:rsidRPr="00350419" w:rsidRDefault="007B64AC" w:rsidP="007B64AC">
      <w:pPr>
        <w:snapToGrid w:val="0"/>
        <w:spacing w:before="240"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:rsidR="00712412" w:rsidRDefault="00712412">
      <w:bookmarkStart w:id="0" w:name="_GoBack"/>
      <w:bookmarkEnd w:id="0"/>
    </w:p>
    <w:sectPr w:rsidR="00712412" w:rsidSect="00900AD7">
      <w:pgSz w:w="16840" w:h="11900" w:orient="landscape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4AC"/>
    <w:rsid w:val="00000EB5"/>
    <w:rsid w:val="000135D2"/>
    <w:rsid w:val="00014616"/>
    <w:rsid w:val="0002275C"/>
    <w:rsid w:val="0002612D"/>
    <w:rsid w:val="00045E90"/>
    <w:rsid w:val="00072F41"/>
    <w:rsid w:val="00075C3D"/>
    <w:rsid w:val="000D0AA7"/>
    <w:rsid w:val="000D1BCC"/>
    <w:rsid w:val="000E6566"/>
    <w:rsid w:val="00104560"/>
    <w:rsid w:val="00111848"/>
    <w:rsid w:val="00130255"/>
    <w:rsid w:val="00153502"/>
    <w:rsid w:val="001707F7"/>
    <w:rsid w:val="00183453"/>
    <w:rsid w:val="001A2053"/>
    <w:rsid w:val="001A6AE4"/>
    <w:rsid w:val="001B26B8"/>
    <w:rsid w:val="002246EC"/>
    <w:rsid w:val="00253918"/>
    <w:rsid w:val="00267DD1"/>
    <w:rsid w:val="002769A3"/>
    <w:rsid w:val="0029795C"/>
    <w:rsid w:val="002A6CF1"/>
    <w:rsid w:val="002B1728"/>
    <w:rsid w:val="002D2052"/>
    <w:rsid w:val="002D71EE"/>
    <w:rsid w:val="00311E4F"/>
    <w:rsid w:val="00314558"/>
    <w:rsid w:val="00345506"/>
    <w:rsid w:val="003529DD"/>
    <w:rsid w:val="00366C49"/>
    <w:rsid w:val="00375813"/>
    <w:rsid w:val="00375A87"/>
    <w:rsid w:val="00376D9A"/>
    <w:rsid w:val="003906BF"/>
    <w:rsid w:val="003A78D3"/>
    <w:rsid w:val="003B35E9"/>
    <w:rsid w:val="003C3AF1"/>
    <w:rsid w:val="003E1F57"/>
    <w:rsid w:val="003F0C4B"/>
    <w:rsid w:val="003F37E0"/>
    <w:rsid w:val="003F6592"/>
    <w:rsid w:val="00424642"/>
    <w:rsid w:val="0043796F"/>
    <w:rsid w:val="00451FE1"/>
    <w:rsid w:val="00462247"/>
    <w:rsid w:val="00472662"/>
    <w:rsid w:val="00473394"/>
    <w:rsid w:val="004C0830"/>
    <w:rsid w:val="004C1421"/>
    <w:rsid w:val="004D0BD4"/>
    <w:rsid w:val="004D57F9"/>
    <w:rsid w:val="004E7060"/>
    <w:rsid w:val="00501354"/>
    <w:rsid w:val="0055311D"/>
    <w:rsid w:val="00555EA2"/>
    <w:rsid w:val="005623F4"/>
    <w:rsid w:val="005A39CC"/>
    <w:rsid w:val="005C0729"/>
    <w:rsid w:val="005D4044"/>
    <w:rsid w:val="00620F6F"/>
    <w:rsid w:val="006372C4"/>
    <w:rsid w:val="00660000"/>
    <w:rsid w:val="0067300F"/>
    <w:rsid w:val="00677CEB"/>
    <w:rsid w:val="00682EC0"/>
    <w:rsid w:val="006A58AD"/>
    <w:rsid w:val="006B0248"/>
    <w:rsid w:val="006B3787"/>
    <w:rsid w:val="006D6AD4"/>
    <w:rsid w:val="00707788"/>
    <w:rsid w:val="00712412"/>
    <w:rsid w:val="00722F9D"/>
    <w:rsid w:val="00746A26"/>
    <w:rsid w:val="00747201"/>
    <w:rsid w:val="007477B3"/>
    <w:rsid w:val="00761219"/>
    <w:rsid w:val="00761917"/>
    <w:rsid w:val="00764AFC"/>
    <w:rsid w:val="0076731D"/>
    <w:rsid w:val="007A2D2E"/>
    <w:rsid w:val="007B2358"/>
    <w:rsid w:val="007B64AC"/>
    <w:rsid w:val="007C09B2"/>
    <w:rsid w:val="007D5094"/>
    <w:rsid w:val="007D528D"/>
    <w:rsid w:val="007E365E"/>
    <w:rsid w:val="00802520"/>
    <w:rsid w:val="008138D1"/>
    <w:rsid w:val="00830E2B"/>
    <w:rsid w:val="0088465B"/>
    <w:rsid w:val="008B0202"/>
    <w:rsid w:val="008B2D71"/>
    <w:rsid w:val="008B457D"/>
    <w:rsid w:val="008E607E"/>
    <w:rsid w:val="008F57CF"/>
    <w:rsid w:val="00910926"/>
    <w:rsid w:val="0094711D"/>
    <w:rsid w:val="00947826"/>
    <w:rsid w:val="009615D1"/>
    <w:rsid w:val="00972B43"/>
    <w:rsid w:val="009F1A25"/>
    <w:rsid w:val="00A454AF"/>
    <w:rsid w:val="00A55A31"/>
    <w:rsid w:val="00A639E5"/>
    <w:rsid w:val="00A67098"/>
    <w:rsid w:val="00AA7812"/>
    <w:rsid w:val="00AD3736"/>
    <w:rsid w:val="00AF11D0"/>
    <w:rsid w:val="00B00928"/>
    <w:rsid w:val="00B13F09"/>
    <w:rsid w:val="00B171E2"/>
    <w:rsid w:val="00B2222A"/>
    <w:rsid w:val="00B70897"/>
    <w:rsid w:val="00B70A59"/>
    <w:rsid w:val="00BC260F"/>
    <w:rsid w:val="00BD0D8B"/>
    <w:rsid w:val="00BE68CA"/>
    <w:rsid w:val="00BF45B6"/>
    <w:rsid w:val="00C13D0D"/>
    <w:rsid w:val="00C1686A"/>
    <w:rsid w:val="00C21FF5"/>
    <w:rsid w:val="00C244A8"/>
    <w:rsid w:val="00C57AD1"/>
    <w:rsid w:val="00C7426F"/>
    <w:rsid w:val="00C909A8"/>
    <w:rsid w:val="00CE5AF7"/>
    <w:rsid w:val="00CF0BD8"/>
    <w:rsid w:val="00CF1221"/>
    <w:rsid w:val="00D04667"/>
    <w:rsid w:val="00D04C6C"/>
    <w:rsid w:val="00D14D16"/>
    <w:rsid w:val="00D217EB"/>
    <w:rsid w:val="00D30447"/>
    <w:rsid w:val="00D51C9C"/>
    <w:rsid w:val="00D706CD"/>
    <w:rsid w:val="00DD1ADA"/>
    <w:rsid w:val="00DE0AE9"/>
    <w:rsid w:val="00E14188"/>
    <w:rsid w:val="00E26CBC"/>
    <w:rsid w:val="00E436D6"/>
    <w:rsid w:val="00E7135F"/>
    <w:rsid w:val="00E713BD"/>
    <w:rsid w:val="00E75C30"/>
    <w:rsid w:val="00E822FE"/>
    <w:rsid w:val="00EE2355"/>
    <w:rsid w:val="00F07C5F"/>
    <w:rsid w:val="00F335C6"/>
    <w:rsid w:val="00F33DA2"/>
    <w:rsid w:val="00F33FE2"/>
    <w:rsid w:val="00F51C35"/>
    <w:rsid w:val="00F55A66"/>
    <w:rsid w:val="00FD21C8"/>
    <w:rsid w:val="00FF234F"/>
    <w:rsid w:val="00FF2662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E1E754-58A8-46AF-B4F3-FA7E7C387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4AC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R</dc:creator>
  <cp:keywords/>
  <dc:description/>
  <cp:lastModifiedBy>Raja R</cp:lastModifiedBy>
  <cp:revision>1</cp:revision>
  <dcterms:created xsi:type="dcterms:W3CDTF">2020-07-17T01:12:00Z</dcterms:created>
  <dcterms:modified xsi:type="dcterms:W3CDTF">2020-07-17T01:13:00Z</dcterms:modified>
</cp:coreProperties>
</file>